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67" w:type="dxa"/>
        <w:tblLayout w:type="fixed"/>
        <w:tblLook w:val="04A0" w:firstRow="1" w:lastRow="0" w:firstColumn="1" w:lastColumn="0" w:noHBand="0" w:noVBand="1"/>
      </w:tblPr>
      <w:tblGrid>
        <w:gridCol w:w="269"/>
        <w:gridCol w:w="3900"/>
        <w:gridCol w:w="284"/>
        <w:gridCol w:w="284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345"/>
        <w:gridCol w:w="285"/>
        <w:gridCol w:w="345"/>
        <w:gridCol w:w="520"/>
      </w:tblGrid>
      <w:tr w:rsidR="00AF4CCA" w:rsidRPr="00A578D2" w14:paraId="45D0863C" w14:textId="77777777" w:rsidTr="00C463C5">
        <w:tc>
          <w:tcPr>
            <w:tcW w:w="9367" w:type="dxa"/>
            <w:gridSpan w:val="19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6A3DC5" w14:textId="340895D7" w:rsidR="00AF4CCA" w:rsidRPr="00A578D2" w:rsidRDefault="00BF573F" w:rsidP="00C463C5">
            <w:pPr>
              <w:spacing w:line="360" w:lineRule="auto"/>
              <w:rPr>
                <w:rStyle w:val="normaltextrun"/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able</w:t>
            </w:r>
            <w:r w:rsidR="00BF33C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:</w:t>
            </w:r>
            <w:r w:rsidR="00AF4CCA" w:rsidRPr="00C830B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App exercise</w:t>
            </w:r>
            <w:r w:rsidR="00AF4CCA" w:rsidRPr="00A578D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content</w:t>
            </w:r>
          </w:p>
        </w:tc>
      </w:tr>
      <w:tr w:rsidR="00AF4CCA" w:rsidRPr="00611CB4" w14:paraId="6AE26FB3" w14:textId="77777777" w:rsidTr="00C463C5">
        <w:tc>
          <w:tcPr>
            <w:tcW w:w="9367" w:type="dxa"/>
            <w:gridSpan w:val="1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BA7334" w14:textId="77777777" w:rsidR="00AF4CCA" w:rsidRPr="001A722A" w:rsidRDefault="00AF4CCA" w:rsidP="00C463C5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A72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Exercise content assessment and Screening for Contraindications, FITT principle (Frequency, Intensity, Time, and Type)</w:t>
            </w:r>
            <w:r w:rsidRPr="001A722A">
              <w:rPr>
                <w:rStyle w:val="normaltextrun"/>
                <w:rFonts w:asciiTheme="majorBidi" w:hAnsiTheme="majorBidi" w:cstheme="majorBidi"/>
                <w:i/>
                <w:iCs/>
                <w:color w:val="000000"/>
                <w:shd w:val="clear" w:color="auto" w:fill="FFFFFF"/>
              </w:rPr>
              <w:t xml:space="preserve"> </w:t>
            </w:r>
          </w:p>
        </w:tc>
      </w:tr>
      <w:tr w:rsidR="00AF4CCA" w:rsidRPr="004E0584" w14:paraId="50267540" w14:textId="77777777" w:rsidTr="00C463C5">
        <w:tc>
          <w:tcPr>
            <w:tcW w:w="41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E40FC1" w14:textId="77777777" w:rsidR="00AF4CCA" w:rsidRPr="00C95E1F" w:rsidRDefault="00AF4CCA" w:rsidP="00C463C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App I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473D1DFA" w14:textId="77777777" w:rsidR="00AF4CCA" w:rsidRPr="00C95E1F" w:rsidRDefault="00AF4CCA" w:rsidP="00C463C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B3E8E0" w14:textId="77777777" w:rsidR="00AF4CCA" w:rsidRPr="00C95E1F" w:rsidRDefault="00AF4CCA" w:rsidP="00C463C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26F97FD1" w14:textId="77777777" w:rsidR="00AF4CCA" w:rsidRPr="00C95E1F" w:rsidRDefault="00AF4CCA" w:rsidP="00C463C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A92F5F" w14:textId="77777777" w:rsidR="00AF4CCA" w:rsidRPr="00C95E1F" w:rsidRDefault="00AF4CCA" w:rsidP="00C463C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18B1D11" w14:textId="77777777" w:rsidR="00AF4CCA" w:rsidRPr="00C95E1F" w:rsidRDefault="00AF4CCA" w:rsidP="00C463C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E6C894" w14:textId="77777777" w:rsidR="00AF4CCA" w:rsidRPr="00C95E1F" w:rsidRDefault="00AF4CCA" w:rsidP="00C463C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0A9A078" w14:textId="77777777" w:rsidR="00AF4CCA" w:rsidRPr="00C95E1F" w:rsidRDefault="00AF4CCA" w:rsidP="00C463C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7DF91B" w14:textId="77777777" w:rsidR="00AF4CCA" w:rsidRPr="00C95E1F" w:rsidRDefault="00AF4CCA" w:rsidP="00C463C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9CA4EA8" w14:textId="77777777" w:rsidR="00AF4CCA" w:rsidRPr="00C95E1F" w:rsidRDefault="00AF4CCA" w:rsidP="00C463C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3878AB" w14:textId="77777777" w:rsidR="00AF4CCA" w:rsidRPr="004E3FD5" w:rsidRDefault="00AF4CCA" w:rsidP="00C463C5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4E7A18DA" w14:textId="77777777" w:rsidR="00AF4CCA" w:rsidRPr="004E3FD5" w:rsidRDefault="00AF4CCA" w:rsidP="00C463C5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185024" w14:textId="77777777" w:rsidR="00AF4CCA" w:rsidRPr="004E3FD5" w:rsidRDefault="00AF4CCA" w:rsidP="00C463C5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68C752F6" w14:textId="77777777" w:rsidR="00AF4CCA" w:rsidRPr="004E3FD5" w:rsidRDefault="00AF4CCA" w:rsidP="00C463C5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C6980F" w14:textId="77777777" w:rsidR="00AF4CCA" w:rsidRPr="004E3FD5" w:rsidRDefault="00AF4CCA" w:rsidP="00C463C5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AC4587A" w14:textId="77777777" w:rsidR="00AF4CCA" w:rsidRPr="004E3FD5" w:rsidRDefault="00AF4CCA" w:rsidP="00C463C5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834923" w14:textId="77777777" w:rsidR="00AF4CCA" w:rsidRPr="004E3FD5" w:rsidRDefault="00AF4CCA" w:rsidP="00C463C5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C99B7A2" w14:textId="77777777" w:rsidR="00AF4CCA" w:rsidRPr="00C95E1F" w:rsidRDefault="00AF4CCA" w:rsidP="00C463C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</w:tr>
      <w:tr w:rsidR="00AF4CCA" w:rsidRPr="004E0584" w14:paraId="3818DCF4" w14:textId="77777777" w:rsidTr="00C463C5">
        <w:tc>
          <w:tcPr>
            <w:tcW w:w="41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6D0950" w14:textId="77777777" w:rsidR="00AF4CCA" w:rsidRPr="00600665" w:rsidRDefault="00AF4CCA" w:rsidP="00C463C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C95E1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Features used to demonstrate or explain an exercise.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0B45EF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86D60B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CE0CE8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D200DE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77FD4C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3D0C60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108875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4FB237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74CD48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F4332D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5C0E08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9303BA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02C099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A3991B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356D63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B23ADF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89308F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AF4CCA" w:rsidRPr="004E0584" w14:paraId="56A1D27A" w14:textId="77777777" w:rsidTr="00C463C5">
        <w:trPr>
          <w:trHeight w:val="287"/>
        </w:trPr>
        <w:tc>
          <w:tcPr>
            <w:tcW w:w="269" w:type="dxa"/>
            <w:vMerge w:val="restart"/>
            <w:tcBorders>
              <w:top w:val="nil"/>
              <w:left w:val="nil"/>
              <w:right w:val="nil"/>
            </w:tcBorders>
          </w:tcPr>
          <w:p w14:paraId="2CE151E9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5B10263E" w14:textId="77777777" w:rsidR="00AF4CCA" w:rsidRPr="00C95E1F" w:rsidRDefault="00AF4CCA" w:rsidP="00C463C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95E1F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Spoken cues. </w:t>
            </w:r>
            <w:r w:rsidRPr="00C95E1F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98071F" w14:textId="77777777" w:rsidR="00AF4CCA" w:rsidRPr="00CC71CB" w:rsidRDefault="00AF4CCA" w:rsidP="00C463C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</w:pPr>
            <w:r w:rsidRPr="00C95E1F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55E7A3" w14:textId="77777777" w:rsidR="00AF4CCA" w:rsidRPr="00CC71CB" w:rsidRDefault="00AF4CCA" w:rsidP="00C463C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 w:rsidRPr="00C95E1F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A4149B" w14:textId="77777777" w:rsidR="00AF4CCA" w:rsidRPr="00CC71CB" w:rsidRDefault="00AF4CCA" w:rsidP="00C463C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7B76796" w14:textId="77777777" w:rsidR="00AF4CCA" w:rsidRPr="00CC71CB" w:rsidRDefault="00AF4CCA" w:rsidP="00C463C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0DA0E9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FE2E60F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A09800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1F42DF0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932648" w14:textId="77777777" w:rsidR="00AF4CCA" w:rsidRPr="00CC71CB" w:rsidRDefault="00AF4CCA" w:rsidP="00C463C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 w:rsidRPr="00C95E1F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B3066AE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E008D6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FBFDBAC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bdr w:val="none" w:sz="0" w:space="0" w:color="auto" w:frame="1"/>
              </w:rPr>
            </w:pPr>
            <w:r w:rsidRPr="004E3FD5">
              <w:rPr>
                <w:rStyle w:val="normaltextrun"/>
                <w:rFonts w:asciiTheme="majorBidi" w:hAnsiTheme="majorBidi" w:cstheme="majorBidi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5B3ED5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bdr w:val="none" w:sz="0" w:space="0" w:color="auto" w:frame="1"/>
              </w:rPr>
            </w:pPr>
            <w:r w:rsidRPr="004E3FD5">
              <w:rPr>
                <w:rStyle w:val="normaltextrun"/>
                <w:rFonts w:asciiTheme="majorBidi" w:hAnsiTheme="majorBidi" w:cstheme="majorBidi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4D865A0E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399B69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5B0BDA31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BE7BD7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AF4CCA" w:rsidRPr="004E0584" w14:paraId="1AB26D53" w14:textId="77777777" w:rsidTr="00C463C5">
        <w:trPr>
          <w:trHeight w:val="220"/>
        </w:trPr>
        <w:tc>
          <w:tcPr>
            <w:tcW w:w="269" w:type="dxa"/>
            <w:vMerge/>
          </w:tcPr>
          <w:p w14:paraId="19147767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41355F2B" w14:textId="77777777" w:rsidR="00AF4CCA" w:rsidRPr="00C95E1F" w:rsidRDefault="00AF4CCA" w:rsidP="00C463C5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C95E1F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Written cues </w:t>
            </w:r>
            <w:r w:rsidRPr="00C95E1F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90C9AA" w14:textId="77777777" w:rsidR="00AF4CCA" w:rsidRPr="00CC71CB" w:rsidRDefault="00AF4CCA" w:rsidP="00C463C5">
            <w:pPr>
              <w:spacing w:line="276" w:lineRule="auto"/>
              <w:jc w:val="center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 w:rsidRPr="00C95E1F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955ED1" w14:textId="77777777" w:rsidR="00AF4CCA" w:rsidRPr="00C95E1F" w:rsidRDefault="00AF4CCA" w:rsidP="00C463C5">
            <w:pPr>
              <w:spacing w:line="276" w:lineRule="auto"/>
              <w:jc w:val="center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 w:rsidRPr="00C95E1F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634C86" w14:textId="77777777" w:rsidR="00AF4CCA" w:rsidRPr="00CC71CB" w:rsidRDefault="00AF4CCA" w:rsidP="00C463C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 w:rsidRPr="00C95E1F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D7B66ED" w14:textId="77777777" w:rsidR="00AF4CCA" w:rsidRPr="00CC71CB" w:rsidRDefault="00AF4CCA" w:rsidP="00C463C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 w:rsidRPr="00C95E1F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287F6B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6AD064F" w14:textId="77777777" w:rsidR="00AF4CCA" w:rsidRPr="00CC71CB" w:rsidRDefault="00AF4CCA" w:rsidP="00C463C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 w:rsidRPr="00C95E1F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D7E7C1" w14:textId="77777777" w:rsidR="00AF4CCA" w:rsidRPr="00CC71CB" w:rsidRDefault="00AF4CCA" w:rsidP="00C463C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 w:rsidRPr="00C95E1F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3E2B5E5" w14:textId="77777777" w:rsidR="00AF4CCA" w:rsidRPr="00CC71CB" w:rsidRDefault="00AF4CCA" w:rsidP="00C463C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 w:rsidRPr="00C95E1F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6909C8" w14:textId="77777777" w:rsidR="00AF4CCA" w:rsidRPr="00CC71CB" w:rsidRDefault="00AF4CCA" w:rsidP="00C463C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 w:rsidRPr="00C95E1F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7A8ED3C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bdr w:val="none" w:sz="0" w:space="0" w:color="auto" w:frame="1"/>
              </w:rPr>
            </w:pPr>
            <w:r w:rsidRPr="004E3FD5">
              <w:rPr>
                <w:rStyle w:val="normaltextrun"/>
                <w:rFonts w:asciiTheme="majorBidi" w:hAnsiTheme="majorBidi" w:cstheme="majorBidi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A1FDC1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bdr w:val="none" w:sz="0" w:space="0" w:color="auto" w:frame="1"/>
              </w:rPr>
            </w:pPr>
            <w:r w:rsidRPr="004E3FD5">
              <w:rPr>
                <w:rStyle w:val="normaltextrun"/>
                <w:rFonts w:asciiTheme="majorBidi" w:hAnsiTheme="majorBidi" w:cstheme="majorBidi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F907842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Style w:val="normaltextrun"/>
                <w:rFonts w:asciiTheme="majorBidi" w:hAnsiTheme="majorBidi" w:cstheme="majorBidi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6236B9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bdr w:val="none" w:sz="0" w:space="0" w:color="auto" w:frame="1"/>
              </w:rPr>
            </w:pPr>
            <w:r w:rsidRPr="004E3FD5">
              <w:rPr>
                <w:rStyle w:val="normaltextrun"/>
                <w:rFonts w:asciiTheme="majorBidi" w:hAnsiTheme="majorBidi" w:cstheme="majorBidi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36DA1A45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bdr w:val="none" w:sz="0" w:space="0" w:color="auto" w:frame="1"/>
              </w:rPr>
            </w:pPr>
            <w:r w:rsidRPr="004E3FD5">
              <w:rPr>
                <w:rStyle w:val="normaltextrun"/>
                <w:rFonts w:asciiTheme="majorBidi" w:hAnsiTheme="majorBidi" w:cstheme="majorBidi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2E9258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bdr w:val="none" w:sz="0" w:space="0" w:color="auto" w:frame="1"/>
              </w:rPr>
            </w:pPr>
            <w:r w:rsidRPr="004E3FD5">
              <w:rPr>
                <w:rStyle w:val="normaltextrun"/>
                <w:rFonts w:asciiTheme="majorBidi" w:hAnsiTheme="majorBidi" w:cstheme="majorBidi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5DB12C88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bdr w:val="none" w:sz="0" w:space="0" w:color="auto" w:frame="1"/>
              </w:rPr>
            </w:pPr>
            <w:r w:rsidRPr="004E3FD5">
              <w:rPr>
                <w:rStyle w:val="normaltextrun"/>
                <w:rFonts w:asciiTheme="majorBidi" w:hAnsiTheme="majorBidi" w:cstheme="majorBidi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065331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</w:tr>
      <w:tr w:rsidR="00AF4CCA" w:rsidRPr="004E0584" w14:paraId="293CFDE2" w14:textId="77777777" w:rsidTr="00C463C5">
        <w:trPr>
          <w:trHeight w:val="220"/>
        </w:trPr>
        <w:tc>
          <w:tcPr>
            <w:tcW w:w="269" w:type="dxa"/>
            <w:vMerge/>
          </w:tcPr>
          <w:p w14:paraId="4A18B9A1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31964356" w14:textId="77777777" w:rsidR="00AF4CCA" w:rsidRPr="00C95E1F" w:rsidRDefault="00AF4CCA" w:rsidP="00C463C5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C95E1F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Still images/pictures demonstrating an exercise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A1F8A8" w14:textId="77777777" w:rsidR="00AF4CCA" w:rsidRPr="00CC71CB" w:rsidRDefault="00AF4CCA" w:rsidP="00C463C5">
            <w:pPr>
              <w:spacing w:line="276" w:lineRule="auto"/>
              <w:jc w:val="center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 w:rsidRPr="00C95E1F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CD2AA3" w14:textId="77777777" w:rsidR="00AF4CCA" w:rsidRPr="00C95E1F" w:rsidRDefault="00AF4CCA" w:rsidP="00C463C5">
            <w:pPr>
              <w:spacing w:line="276" w:lineRule="auto"/>
              <w:jc w:val="center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 w:rsidRPr="00C95E1F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E96E62" w14:textId="77777777" w:rsidR="00AF4CCA" w:rsidRPr="00CC71CB" w:rsidRDefault="00AF4CCA" w:rsidP="00C463C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 w:rsidRPr="00C95E1F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73C5DCC" w14:textId="77777777" w:rsidR="00AF4CCA" w:rsidRPr="00CC71CB" w:rsidRDefault="00AF4CCA" w:rsidP="00C463C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 w:rsidRPr="00C95E1F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E73DCB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F3A50B0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3655C4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E851459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6A737F" w14:textId="77777777" w:rsidR="00AF4CCA" w:rsidRPr="00CC71CB" w:rsidRDefault="00AF4CCA" w:rsidP="00C463C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 w:rsidRPr="00C95E1F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8DDAED2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888668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F990EA3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bdr w:val="none" w:sz="0" w:space="0" w:color="auto" w:frame="1"/>
              </w:rPr>
            </w:pPr>
            <w:r w:rsidRPr="004E3FD5">
              <w:rPr>
                <w:rStyle w:val="normaltextrun"/>
                <w:rFonts w:asciiTheme="majorBidi" w:hAnsiTheme="majorBidi" w:cstheme="majorBidi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D3484D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4D897795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BD5F27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54F834B5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0ADFEA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AF4CCA" w:rsidRPr="004E0584" w14:paraId="7980187B" w14:textId="77777777" w:rsidTr="00C463C5">
        <w:trPr>
          <w:trHeight w:val="220"/>
        </w:trPr>
        <w:tc>
          <w:tcPr>
            <w:tcW w:w="269" w:type="dxa"/>
            <w:vMerge/>
          </w:tcPr>
          <w:p w14:paraId="23E493D5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0805DC" w14:textId="77777777" w:rsidR="00AF4CCA" w:rsidRPr="00C95E1F" w:rsidRDefault="00AF4CCA" w:rsidP="00C463C5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C95E1F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Video/s demonstrating an exercise</w:t>
            </w:r>
            <w:r w:rsidRPr="00C95E1F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5D5743B" w14:textId="77777777" w:rsidR="00AF4CCA" w:rsidRPr="00CC71CB" w:rsidRDefault="00AF4CCA" w:rsidP="00C463C5">
            <w:pPr>
              <w:spacing w:line="276" w:lineRule="auto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 w:rsidRPr="00C95E1F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D8D4D2" w14:textId="77777777" w:rsidR="00AF4CCA" w:rsidRPr="00C95E1F" w:rsidRDefault="00AF4CCA" w:rsidP="00C463C5">
            <w:pPr>
              <w:spacing w:line="276" w:lineRule="auto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16970E1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1C337E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5F034BF" w14:textId="77777777" w:rsidR="00AF4CCA" w:rsidRPr="00C95E1F" w:rsidRDefault="00AF4CCA" w:rsidP="00C463C5">
            <w:pPr>
              <w:spacing w:line="276" w:lineRule="auto"/>
              <w:jc w:val="center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 w:rsidRPr="00C95E1F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  <w:p w14:paraId="1B248AA3" w14:textId="77777777" w:rsidR="00AF4CCA" w:rsidRPr="00CC71CB" w:rsidRDefault="00AF4CCA" w:rsidP="00C463C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E73D72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92D1B07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72A281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2D0E2DD" w14:textId="77777777" w:rsidR="00AF4CCA" w:rsidRPr="00CC71CB" w:rsidRDefault="00AF4CCA" w:rsidP="00C463C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 w:rsidRPr="00C95E1F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9C1460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28C6636B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E0D0B8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bdr w:val="none" w:sz="0" w:space="0" w:color="auto" w:frame="1"/>
              </w:rPr>
            </w:pPr>
            <w:r w:rsidRPr="004E3FD5">
              <w:rPr>
                <w:rStyle w:val="normaltextrun"/>
                <w:rFonts w:asciiTheme="majorBidi" w:hAnsiTheme="majorBidi" w:cstheme="majorBidi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4B3FC50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E337E4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42E413D3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D95201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262BCDBA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AF4CCA" w:rsidRPr="004E0584" w14:paraId="76ACF1EF" w14:textId="77777777" w:rsidTr="00C463C5">
        <w:tc>
          <w:tcPr>
            <w:tcW w:w="41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382490" w14:textId="77777777" w:rsidR="00AF4CCA" w:rsidRPr="00BE02A5" w:rsidRDefault="00AF4CCA" w:rsidP="00C463C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Screening for</w:t>
            </w:r>
            <w:r w:rsidRPr="003D5DD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contraindications to exercise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DF8824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76D97E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829FE6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3D0E54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5B62D8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EBA007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672926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A27358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2FB6F5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8AB37C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149E20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02F1B0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FED263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DA1DEB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BAA73F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AF04C9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57783F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AF4CCA" w:rsidRPr="004E0584" w14:paraId="6EC15AB1" w14:textId="77777777" w:rsidTr="00C463C5">
        <w:trPr>
          <w:trHeight w:val="341"/>
        </w:trPr>
        <w:tc>
          <w:tcPr>
            <w:tcW w:w="269" w:type="dxa"/>
            <w:vMerge w:val="restart"/>
            <w:tcBorders>
              <w:top w:val="nil"/>
              <w:left w:val="nil"/>
              <w:right w:val="nil"/>
            </w:tcBorders>
          </w:tcPr>
          <w:p w14:paraId="63CA50FD" w14:textId="77777777" w:rsidR="00AF4CCA" w:rsidRPr="003D5DD1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3D5DD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 xml:space="preserve">    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6391DACA" w14:textId="77777777" w:rsidR="00AF4CCA" w:rsidRPr="003D5DD1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3D5DD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 xml:space="preserve">Yes   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837243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C37058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B9D17B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DA66301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30F900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8CD5476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2DF615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646347C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583D02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A2945E6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6B7007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0B5B6D4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33A747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56A5147A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0F6351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6761C97B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7B5039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AF4CCA" w:rsidRPr="004E0584" w14:paraId="6D0FFFB3" w14:textId="77777777" w:rsidTr="00C463C5">
        <w:trPr>
          <w:trHeight w:val="263"/>
        </w:trPr>
        <w:tc>
          <w:tcPr>
            <w:tcW w:w="269" w:type="dxa"/>
            <w:vMerge/>
          </w:tcPr>
          <w:p w14:paraId="0AC13D27" w14:textId="77777777" w:rsidR="00AF4CCA" w:rsidRPr="003D5DD1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53B698" w14:textId="77777777" w:rsidR="00AF4CCA" w:rsidRPr="003D5DD1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3D5DD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090AC40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2CF495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2CAFD019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CF0BFF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50C295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9A405F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2EA47A05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E9CEE1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2B28F5E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32C5EB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1DF87C4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6827F2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1D13C2B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FDFB83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4A6ABC7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18E44F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AFB7DA6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</w:tr>
      <w:tr w:rsidR="00AF4CCA" w:rsidRPr="004E0584" w14:paraId="79D7F201" w14:textId="77777777" w:rsidTr="00C463C5">
        <w:tc>
          <w:tcPr>
            <w:tcW w:w="4169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9D17149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FITT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F3CFB8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748349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DD5F4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9C5BB7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77552B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0B3CB8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25407A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2755CC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1345E7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6DA41B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3D7CF2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EF2148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DCD166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5A14D8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DE4D54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496575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C62076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AF4CCA" w:rsidRPr="004E0584" w14:paraId="772D2D04" w14:textId="77777777" w:rsidTr="00C463C5">
        <w:trPr>
          <w:trHeight w:val="160"/>
        </w:trPr>
        <w:tc>
          <w:tcPr>
            <w:tcW w:w="269" w:type="dxa"/>
            <w:vMerge w:val="restart"/>
            <w:tcBorders>
              <w:top w:val="nil"/>
              <w:left w:val="nil"/>
              <w:right w:val="nil"/>
            </w:tcBorders>
          </w:tcPr>
          <w:p w14:paraId="6C6C17D5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09DB2FCF" w14:textId="77777777" w:rsidR="00AF4CCA" w:rsidRPr="00784D50" w:rsidRDefault="00AF4CCA" w:rsidP="00C463C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17170">
              <w:rPr>
                <w:rStyle w:val="normaltextrun"/>
                <w:rFonts w:asciiTheme="majorBidi" w:hAnsiTheme="majorBidi" w:cstheme="majorBidi"/>
                <w:b/>
                <w:bCs/>
                <w:sz w:val="20"/>
                <w:szCs w:val="20"/>
              </w:rPr>
              <w:t>F</w:t>
            </w:r>
            <w:r w:rsidRPr="00C95E1F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requency of exercise (i.e., how often) </w:t>
            </w:r>
            <w:r w:rsidRPr="00C95E1F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C5BB31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AB19F9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1030C4" w14:textId="77777777" w:rsidR="00AF4CCA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F2B715F" w14:textId="77777777" w:rsidR="00AF4CCA" w:rsidRDefault="00AF4CCA" w:rsidP="00C463C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A91CC2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2C127C0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1ED275" w14:textId="77777777" w:rsidR="00AF4CCA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47CA6F2" w14:textId="77777777" w:rsidR="00AF4CCA" w:rsidRPr="00F10EB2" w:rsidRDefault="00AF4CCA" w:rsidP="00C463C5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1D86F4" w14:textId="77777777" w:rsidR="00AF4CCA" w:rsidRDefault="00AF4CCA" w:rsidP="00C463C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0CF0DD8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52CAB9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D37D7F9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655CB6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45A28DD4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27E472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7D73A880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143474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AF4CCA" w:rsidRPr="004E0584" w14:paraId="2FCD1A2B" w14:textId="77777777" w:rsidTr="00C463C5">
        <w:trPr>
          <w:trHeight w:val="159"/>
        </w:trPr>
        <w:tc>
          <w:tcPr>
            <w:tcW w:w="269" w:type="dxa"/>
            <w:vMerge/>
          </w:tcPr>
          <w:p w14:paraId="1B24DB5B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6FFFF0EC" w14:textId="77777777" w:rsidR="00AF4CCA" w:rsidRPr="00C95E1F" w:rsidRDefault="00AF4CCA" w:rsidP="00C463C5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017170">
              <w:rPr>
                <w:rStyle w:val="normaltextrun"/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C95E1F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ntensity of exercise session (i.e., how hard) </w:t>
            </w:r>
            <w:r w:rsidRPr="00C95E1F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CA76C9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3BC9F9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C01DD8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F45866B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426B06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4109FD9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D0F310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709A599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22B0EE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5EA65D6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51B89B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623E170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8C31F9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0265DE59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0FBB59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0B9315F6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BE3391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AF4CCA" w:rsidRPr="004E0584" w14:paraId="7B5D3B1D" w14:textId="77777777" w:rsidTr="00C463C5">
        <w:trPr>
          <w:trHeight w:val="159"/>
        </w:trPr>
        <w:tc>
          <w:tcPr>
            <w:tcW w:w="269" w:type="dxa"/>
            <w:vMerge/>
          </w:tcPr>
          <w:p w14:paraId="6A71AAF3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25B8297C" w14:textId="77777777" w:rsidR="00AF4CCA" w:rsidRPr="00C95E1F" w:rsidRDefault="00AF4CCA" w:rsidP="00C463C5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>
              <w:rPr>
                <w:rStyle w:val="normaltextrun"/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 xml:space="preserve">ime </w:t>
            </w:r>
            <w:r w:rsidRPr="00C95E1F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of exercise session (i.e., how long)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1C4188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0ABCD2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FAA9E4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154755B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27029F" w14:textId="77777777" w:rsidR="00AF4CCA" w:rsidRPr="003B0C06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39C4A14" w14:textId="77777777" w:rsidR="00AF4CCA" w:rsidRPr="003B0C06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D2C391" w14:textId="77777777" w:rsidR="00AF4CCA" w:rsidRPr="003B0C06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9A59DDF" w14:textId="77777777" w:rsidR="00AF4CCA" w:rsidRPr="003B0C06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A621CC" w14:textId="77777777" w:rsidR="00AF4CCA" w:rsidRPr="003B0C06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D6B41E9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CC6753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AA4E519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F5B2FE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66E09BFA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CCC0A1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3706AF2A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7AAD76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</w:tr>
      <w:tr w:rsidR="00AF4CCA" w:rsidRPr="004E0584" w14:paraId="301CF428" w14:textId="77777777" w:rsidTr="00C463C5">
        <w:trPr>
          <w:trHeight w:val="159"/>
        </w:trPr>
        <w:tc>
          <w:tcPr>
            <w:tcW w:w="269" w:type="dxa"/>
            <w:vMerge/>
          </w:tcPr>
          <w:p w14:paraId="42B1D107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3AACDF5F" w14:textId="77777777" w:rsidR="00AF4CCA" w:rsidRPr="00DB408A" w:rsidRDefault="00AF4CCA" w:rsidP="00C463C5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DB408A">
              <w:rPr>
                <w:rStyle w:val="normaltextrun"/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Pr="00DB408A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ype of exercise session (e.g., yoga, walking)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021396" w14:textId="77777777" w:rsidR="00AF4CCA" w:rsidRPr="00DB408A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B408A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B60D54" w14:textId="77777777" w:rsidR="00AF4CCA" w:rsidRPr="00DB408A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B408A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2A0CF4" w14:textId="77777777" w:rsidR="00AF4CCA" w:rsidRPr="00DB408A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B408A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23FEAC0" w14:textId="77777777" w:rsidR="00AF4CCA" w:rsidRPr="00DB408A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B408A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1D6FC2" w14:textId="77777777" w:rsidR="00AF4CCA" w:rsidRPr="00DB408A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9556588" w14:textId="77777777" w:rsidR="00AF4CCA" w:rsidRPr="00DB408A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B408A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24ED25" w14:textId="77777777" w:rsidR="00AF4CCA" w:rsidRPr="00DB408A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B408A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FAA7D02" w14:textId="77777777" w:rsidR="00AF4CCA" w:rsidRPr="00DB408A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B408A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8A8408" w14:textId="77777777" w:rsidR="00AF4CCA" w:rsidRPr="00DB408A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B408A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EF7D343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709F90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FA61247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182C1F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276184B2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2C5590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36DB584B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D70D11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</w:tr>
      <w:tr w:rsidR="00AF4CCA" w:rsidRPr="004E0584" w14:paraId="03E4DF19" w14:textId="77777777" w:rsidTr="00C463C5">
        <w:trPr>
          <w:trHeight w:val="159"/>
        </w:trPr>
        <w:tc>
          <w:tcPr>
            <w:tcW w:w="269" w:type="dxa"/>
            <w:vMerge/>
          </w:tcPr>
          <w:p w14:paraId="61CF7819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6F3F418D" w14:textId="77777777" w:rsidR="00AF4CCA" w:rsidRPr="00017170" w:rsidRDefault="00AF4CCA" w:rsidP="00C463C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C95E1F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Experience level required (e.g., for beginners)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C2C2B2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B405E7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531D3A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294F749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DF94B8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7593196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CFF9B1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CAAEFF6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C4A97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7A58EFF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6BADF7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EFDDB0F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C9B1BB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23B42056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494F12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276B387D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62C9CF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AF4CCA" w:rsidRPr="004E0584" w14:paraId="666D8868" w14:textId="77777777" w:rsidTr="00C463C5">
        <w:trPr>
          <w:trHeight w:val="159"/>
        </w:trPr>
        <w:tc>
          <w:tcPr>
            <w:tcW w:w="269" w:type="dxa"/>
            <w:vMerge/>
          </w:tcPr>
          <w:p w14:paraId="7E4F6DD6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35ADF1" w14:textId="77777777" w:rsidR="00AF4CCA" w:rsidRPr="00C95E1F" w:rsidRDefault="00AF4CCA" w:rsidP="00C463C5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C95E1F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 xml:space="preserve">Equipment required (e.g., </w:t>
            </w:r>
            <w:r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Pillow)</w:t>
            </w:r>
            <w:r w:rsidRPr="00C95E1F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4E5ED27D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BDDA61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C6F9454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9A333B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9AC3AAC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53A2F6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469FA656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BD0B87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0703586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C23CB5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59FBC4E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07B9ED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2F749EC7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FBFE6D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95C760A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291A53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2E3C0F0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AF4CCA" w:rsidRPr="004E0584" w14:paraId="59AC3968" w14:textId="77777777" w:rsidTr="00C463C5">
        <w:tc>
          <w:tcPr>
            <w:tcW w:w="41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6FA17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C95E1F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 xml:space="preserve">Types of exercises 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8504F1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1B816B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40C70E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212E1D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F2FA0F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6FDE19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A85E51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371F5E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BB4019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96EEF4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59C163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5CB607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BFF3D3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F9B1DA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28EDFB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3EA4B4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416429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AF4CCA" w:rsidRPr="004E0584" w14:paraId="5F260DA1" w14:textId="77777777" w:rsidTr="00C463C5">
        <w:trPr>
          <w:trHeight w:val="207"/>
        </w:trPr>
        <w:tc>
          <w:tcPr>
            <w:tcW w:w="269" w:type="dxa"/>
            <w:vMerge w:val="restart"/>
            <w:tcBorders>
              <w:top w:val="nil"/>
              <w:left w:val="nil"/>
              <w:right w:val="nil"/>
            </w:tcBorders>
          </w:tcPr>
          <w:p w14:paraId="3F2333AE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44827F70" w14:textId="77777777" w:rsidR="00AF4CCA" w:rsidRPr="00C42247" w:rsidRDefault="00AF4CCA" w:rsidP="00C463C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95E1F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Yoga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5FD4BC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712376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6A46AD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B262866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E8AAD2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5EE04FF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4261C8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8AE29DE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891F49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3821441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4FC831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FC0040D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683120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6C3180A0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205876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6DEE74B7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00861E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</w:tr>
      <w:tr w:rsidR="00AF4CCA" w:rsidRPr="004E0584" w14:paraId="650F2CC0" w14:textId="77777777" w:rsidTr="00C463C5">
        <w:trPr>
          <w:trHeight w:val="201"/>
        </w:trPr>
        <w:tc>
          <w:tcPr>
            <w:tcW w:w="269" w:type="dxa"/>
            <w:vMerge/>
          </w:tcPr>
          <w:p w14:paraId="51E5C682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76FD4E14" w14:textId="77777777" w:rsidR="00AF4CCA" w:rsidRPr="00C95E1F" w:rsidRDefault="00AF4CCA" w:rsidP="00C463C5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C95E1F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Stretching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A941D6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4F9039" w14:textId="77777777" w:rsidR="00AF4CCA" w:rsidRPr="006E4AB0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6E4AB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5CC0AE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A58DBA7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EF8D07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A022CF2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830CDD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E916908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771D37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3A8A17F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4848CB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B1D94C5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E14188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149BAA78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E76994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72CA1E24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F340F1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</w:tr>
      <w:tr w:rsidR="00AF4CCA" w:rsidRPr="004E0584" w14:paraId="704CB0DB" w14:textId="77777777" w:rsidTr="00C463C5">
        <w:trPr>
          <w:trHeight w:val="201"/>
        </w:trPr>
        <w:tc>
          <w:tcPr>
            <w:tcW w:w="269" w:type="dxa"/>
            <w:vMerge/>
          </w:tcPr>
          <w:p w14:paraId="12349B5E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073921EB" w14:textId="77777777" w:rsidR="00AF4CCA" w:rsidRPr="00C95E1F" w:rsidRDefault="00AF4CCA" w:rsidP="00C463C5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C95E1F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Pilates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D6F3C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524CF2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5E8FDD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8C21B15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95A99A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D9862E5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16BEE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5A5E02E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963D1F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9B3A421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AC65FA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FD0CF15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A5395D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35966B72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A4B2E7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5770347D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9A80D2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AF4CCA" w:rsidRPr="004E0584" w14:paraId="05A7202E" w14:textId="77777777" w:rsidTr="00C463C5">
        <w:trPr>
          <w:trHeight w:val="201"/>
        </w:trPr>
        <w:tc>
          <w:tcPr>
            <w:tcW w:w="269" w:type="dxa"/>
            <w:vMerge/>
          </w:tcPr>
          <w:p w14:paraId="4929C715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62C73E7A" w14:textId="77777777" w:rsidR="00AF4CCA" w:rsidRPr="00C95E1F" w:rsidRDefault="00AF4CCA" w:rsidP="00C463C5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C95E1F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Flexibility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B4C3F6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CE6E97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754F80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A77C7A2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324C1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49D2D8D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E939FD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A6276E0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7752A9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2AAC45C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3BC248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B991B39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B63619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38460F23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BF7213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3588443B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AE52B1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AF4CCA" w:rsidRPr="004E0584" w14:paraId="4D12FB03" w14:textId="77777777" w:rsidTr="00C463C5">
        <w:trPr>
          <w:trHeight w:val="201"/>
        </w:trPr>
        <w:tc>
          <w:tcPr>
            <w:tcW w:w="269" w:type="dxa"/>
            <w:vMerge/>
          </w:tcPr>
          <w:p w14:paraId="778A29F2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0A7833AF" w14:textId="77777777" w:rsidR="00AF4CCA" w:rsidRPr="00C42247" w:rsidRDefault="00AF4CCA" w:rsidP="00C463C5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C95E1F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High Intensity Interval Training (HIIT) </w:t>
            </w:r>
            <w:r w:rsidRPr="00C95E1F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638356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B24E0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67A5C8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E4F9138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82E796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1FB41F4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1E0D05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EE681C9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0DD75C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A0BA802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39286D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7D08CF4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BC3EAF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2EBDBBCF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DAADF8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4350DEA8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7AAB86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AF4CCA" w:rsidRPr="004E0584" w14:paraId="55F617D2" w14:textId="77777777" w:rsidTr="00C463C5">
        <w:trPr>
          <w:trHeight w:val="201"/>
        </w:trPr>
        <w:tc>
          <w:tcPr>
            <w:tcW w:w="269" w:type="dxa"/>
            <w:vMerge/>
          </w:tcPr>
          <w:p w14:paraId="6C3478EE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3410304F" w14:textId="77777777" w:rsidR="00AF4CCA" w:rsidRPr="00C95E1F" w:rsidRDefault="00AF4CCA" w:rsidP="00C463C5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C95E1F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Dancing</w:t>
            </w:r>
            <w:r w:rsidRPr="00C95E1F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1A054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48CEE1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356B2D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55D643A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DAFED5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E6EEB4C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45AC1B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BE87E6B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46BD51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1D99C60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50E172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DE5B2B3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05402B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347B5B82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72524E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6BCC707F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04A336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AF4CCA" w:rsidRPr="004E0584" w14:paraId="24FAD8CD" w14:textId="77777777" w:rsidTr="00C463C5">
        <w:trPr>
          <w:trHeight w:val="201"/>
        </w:trPr>
        <w:tc>
          <w:tcPr>
            <w:tcW w:w="269" w:type="dxa"/>
            <w:vMerge/>
          </w:tcPr>
          <w:p w14:paraId="5CFCBEE2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6733DE02" w14:textId="77777777" w:rsidR="00AF4CCA" w:rsidRPr="00C95E1F" w:rsidRDefault="00AF4CCA" w:rsidP="00C463C5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C95E1F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Meditation</w:t>
            </w:r>
            <w:r w:rsidRPr="00C95E1F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D8E0DF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A37A54D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CD5018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6866962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85A51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B1AA6E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813C4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0F1C275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BE06D5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618C476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35CDB7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E21C012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D23D2B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1F81712A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DF2A3B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6363E855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D4E8FD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AF4CCA" w:rsidRPr="004E0584" w14:paraId="1EC11F69" w14:textId="77777777" w:rsidTr="00C463C5">
        <w:trPr>
          <w:trHeight w:val="201"/>
        </w:trPr>
        <w:tc>
          <w:tcPr>
            <w:tcW w:w="269" w:type="dxa"/>
            <w:vMerge/>
          </w:tcPr>
          <w:p w14:paraId="465BEE5D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4FD440F9" w14:textId="77777777" w:rsidR="00AF4CCA" w:rsidRPr="00C95E1F" w:rsidRDefault="00AF4CCA" w:rsidP="00C463C5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C95E1F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Breathing exercise</w:t>
            </w:r>
            <w:r w:rsidRPr="00C95E1F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CD6C79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C71389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451D60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D84C4F6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85107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0D4C1A7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15EE26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D5DF068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DCC65C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BB28592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BB1D31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75B8AB0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E44A05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59F8719D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2B7F09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3EB53E6E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28EAB6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AF4CCA" w:rsidRPr="004E0584" w14:paraId="71ED80BB" w14:textId="77777777" w:rsidTr="00C463C5">
        <w:trPr>
          <w:trHeight w:val="201"/>
        </w:trPr>
        <w:tc>
          <w:tcPr>
            <w:tcW w:w="269" w:type="dxa"/>
            <w:vMerge/>
          </w:tcPr>
          <w:p w14:paraId="71DECA12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0AFB06F5" w14:textId="77777777" w:rsidR="00AF4CCA" w:rsidRPr="00F65987" w:rsidRDefault="00AF4CCA" w:rsidP="00C463C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C95E1F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Pelvic Floor / Kegel exercises</w:t>
            </w:r>
            <w:r w:rsidRPr="00C95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46A691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70E00B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4FD7E5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31A3420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4E717D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F649549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BFF94C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FCBA20A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1433C6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C12FA1C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11F372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EB505C6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AB60F6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66B383A6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CE5FAF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7B397105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B1D2B6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AF4CCA" w:rsidRPr="004E0584" w14:paraId="4BE26BD2" w14:textId="77777777" w:rsidTr="00C463C5">
        <w:trPr>
          <w:trHeight w:val="201"/>
        </w:trPr>
        <w:tc>
          <w:tcPr>
            <w:tcW w:w="269" w:type="dxa"/>
            <w:vMerge/>
          </w:tcPr>
          <w:p w14:paraId="3F70865C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5ADF5E26" w14:textId="77777777" w:rsidR="00AF4CCA" w:rsidRPr="00C42247" w:rsidRDefault="00AF4CCA" w:rsidP="00C463C5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C95E1F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Walking / Jogging / Running</w:t>
            </w:r>
            <w:r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2BB2C5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75F6AD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850CC8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0484EDE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0657F0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B68825B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5DB3AE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CC2CCCA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372C2A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7A60560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28FD9A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A95F2F5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967E11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396F1C95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A841C3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2FEFDA8A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9FADFC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</w:tr>
      <w:tr w:rsidR="00AF4CCA" w:rsidRPr="004E0584" w14:paraId="1145A528" w14:textId="77777777" w:rsidTr="00C463C5">
        <w:trPr>
          <w:trHeight w:val="201"/>
        </w:trPr>
        <w:tc>
          <w:tcPr>
            <w:tcW w:w="269" w:type="dxa"/>
            <w:vMerge/>
          </w:tcPr>
          <w:p w14:paraId="484F37DF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221F4506" w14:textId="77777777" w:rsidR="00AF4CCA" w:rsidRPr="00C95E1F" w:rsidRDefault="00AF4CCA" w:rsidP="00C463C5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C95E1F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Cycling</w:t>
            </w:r>
            <w:r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A7B6F2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222B7E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EB68DA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022322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EA325F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59B2F30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6E4BFB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B65CCA6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68EECC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39DD091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5716F5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0186508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E8CE4E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583F5D7A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F1F4AE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0A446525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E8FD2D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AF4CCA" w:rsidRPr="004E0584" w14:paraId="41A5363C" w14:textId="77777777" w:rsidTr="00C463C5">
        <w:trPr>
          <w:trHeight w:val="201"/>
        </w:trPr>
        <w:tc>
          <w:tcPr>
            <w:tcW w:w="269" w:type="dxa"/>
            <w:vMerge/>
          </w:tcPr>
          <w:p w14:paraId="37DDA21C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4CA0D6F3" w14:textId="77777777" w:rsidR="00AF4CCA" w:rsidRPr="00C42247" w:rsidRDefault="00AF4CCA" w:rsidP="00C463C5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C95E1F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Swimming</w:t>
            </w:r>
            <w:r w:rsidRPr="00C95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630CC1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ED3834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9218E8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1D232FB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FA9197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2B00F7F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4F331B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46886F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0DE096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46D98D4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8D0204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B9316D0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DF0EB7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6C44648F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D2B93D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2D19133B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038F82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AF4CCA" w:rsidRPr="004E0584" w14:paraId="6CBA80E2" w14:textId="77777777" w:rsidTr="00C463C5">
        <w:trPr>
          <w:trHeight w:val="201"/>
        </w:trPr>
        <w:tc>
          <w:tcPr>
            <w:tcW w:w="269" w:type="dxa"/>
            <w:vMerge/>
          </w:tcPr>
          <w:p w14:paraId="7A1E64A0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7B073D3E" w14:textId="77777777" w:rsidR="00AF4CCA" w:rsidRPr="00C42247" w:rsidRDefault="00AF4CCA" w:rsidP="00C463C5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C95E1F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Resistance Training (body weight, resistance bands)</w:t>
            </w:r>
            <w:r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C55BBF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5DA1B4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113EC5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0A1F73D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96B9C0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160C560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80F0C8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5A1FAB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1BA142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906411C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FCAABC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B2EC6C9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8CFAB7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577B1552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EDD8A3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6A9CA3A1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3E3D18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AF4CCA" w:rsidRPr="004E0584" w14:paraId="5D170952" w14:textId="77777777" w:rsidTr="00C463C5">
        <w:trPr>
          <w:trHeight w:val="201"/>
        </w:trPr>
        <w:tc>
          <w:tcPr>
            <w:tcW w:w="269" w:type="dxa"/>
            <w:vMerge/>
          </w:tcPr>
          <w:p w14:paraId="49EF3CA9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F70239" w14:textId="77777777" w:rsidR="00AF4CCA" w:rsidRPr="00C42247" w:rsidRDefault="00AF4CCA" w:rsidP="00C463C5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C95E1F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Weight Training (must include weights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41D34F4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852C0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2F651D8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AEB4BE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F58BECE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9CC05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A8B01AC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CC154D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4D5A0184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F8F6EE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A25B0FF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040ABD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D1CE846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07A9AF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60579C2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1D09DA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40FCC22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AF4CCA" w:rsidRPr="004E0584" w14:paraId="41A7CA5C" w14:textId="77777777" w:rsidTr="00C463C5">
        <w:tc>
          <w:tcPr>
            <w:tcW w:w="4169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7CD67E1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C95E1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Benefits of exercise during period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16FB7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B96D60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A5ECCB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79F752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11DAE2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06DEA1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9787C1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3FB29C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B3D45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E56332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1B5658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CC5E5D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4CDAF1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78427D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9BA7D3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823180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B1F24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AF4CCA" w:rsidRPr="004E0584" w14:paraId="003ECBD5" w14:textId="77777777" w:rsidTr="00C463C5">
        <w:trPr>
          <w:trHeight w:val="393"/>
        </w:trPr>
        <w:tc>
          <w:tcPr>
            <w:tcW w:w="269" w:type="dxa"/>
            <w:vMerge w:val="restart"/>
            <w:tcBorders>
              <w:top w:val="nil"/>
              <w:left w:val="nil"/>
              <w:right w:val="nil"/>
            </w:tcBorders>
          </w:tcPr>
          <w:p w14:paraId="5D0AF2FA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08184C92" w14:textId="77777777" w:rsidR="00AF4CCA" w:rsidRPr="00C95E1F" w:rsidRDefault="00AF4CCA" w:rsidP="00C463C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Bidi" w:hAnsiTheme="majorBidi" w:cstheme="majorBidi"/>
                <w:sz w:val="20"/>
                <w:szCs w:val="20"/>
              </w:rPr>
            </w:pPr>
            <w:r w:rsidRPr="00C95E1F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Improve physical symptoms (e.g., back pain, cramps, or fatigue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3E3829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13160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FD3C70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13160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04495D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13160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7F42DD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13160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34D61B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13160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0677AA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13160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2994E3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13160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41CA65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13160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FE36F8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13160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F9D5C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94C763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B1E932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4C00E7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CB5A4F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5471F8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A53F3E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77E2A6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</w:tr>
      <w:tr w:rsidR="00AF4CCA" w:rsidRPr="004E0584" w14:paraId="70A5C4EC" w14:textId="77777777" w:rsidTr="00C463C5">
        <w:trPr>
          <w:trHeight w:val="390"/>
        </w:trPr>
        <w:tc>
          <w:tcPr>
            <w:tcW w:w="269" w:type="dxa"/>
            <w:vMerge/>
          </w:tcPr>
          <w:p w14:paraId="041E4F79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DB8511" w14:textId="77777777" w:rsidR="00AF4CCA" w:rsidRPr="00C95E1F" w:rsidRDefault="00AF4CCA" w:rsidP="00C463C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C95E1F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Improves mental symptoms (mood swing, stress, or depression)</w:t>
            </w:r>
            <w:r w:rsidRPr="00C95E1F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58C9031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E43F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C845F2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E43F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D428DCF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E43F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D46EFF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E43F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5702E7F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BB48339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E43F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471AE751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E43F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E28DE72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E43F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0EABB51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E43F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820EEAA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6270BA3C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9A57EC5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CFCFF6A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0DF7A06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6858FD09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8F03FB3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3C89269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</w:tr>
      <w:tr w:rsidR="00AF4CCA" w:rsidRPr="004E0584" w14:paraId="35098317" w14:textId="77777777" w:rsidTr="00C463C5">
        <w:trPr>
          <w:trHeight w:val="390"/>
        </w:trPr>
        <w:tc>
          <w:tcPr>
            <w:tcW w:w="269" w:type="dxa"/>
            <w:vMerge/>
          </w:tcPr>
          <w:p w14:paraId="22807877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9A21E8" w14:textId="77777777" w:rsidR="00AF4CCA" w:rsidRPr="00452801" w:rsidRDefault="00AF4CCA" w:rsidP="00C463C5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A34D1A">
              <w:rPr>
                <w:rFonts w:asciiTheme="majorBidi" w:hAnsiTheme="majorBidi" w:cstheme="majorBidi"/>
                <w:sz w:val="20"/>
                <w:szCs w:val="20"/>
              </w:rPr>
              <w:t xml:space="preserve">Benefits </w:t>
            </w:r>
            <w:proofErr w:type="gramStart"/>
            <w:r w:rsidRPr="00A34D1A">
              <w:rPr>
                <w:rFonts w:asciiTheme="majorBidi" w:hAnsiTheme="majorBidi" w:cstheme="majorBidi"/>
                <w:sz w:val="20"/>
                <w:szCs w:val="20"/>
              </w:rPr>
              <w:t>located</w:t>
            </w:r>
            <w:proofErr w:type="gramEnd"/>
            <w:r w:rsidRPr="00A34D1A">
              <w:rPr>
                <w:rFonts w:asciiTheme="majorBidi" w:hAnsiTheme="majorBidi" w:cstheme="majorBidi"/>
                <w:sz w:val="20"/>
                <w:szCs w:val="20"/>
              </w:rPr>
              <w:t xml:space="preserve"> within the exercise instructions, demonstrations, workout videos.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138F5B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6F7A3E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B14A74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822B3E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C1C0F7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149C99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C85D64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B3ADEE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244CD1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A3C119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33A762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A94980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756061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FF61DF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5A92EF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C3BC61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1EC21D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AF4CCA" w:rsidRPr="004E0584" w14:paraId="5B3155FB" w14:textId="77777777" w:rsidTr="00C463C5">
        <w:trPr>
          <w:trHeight w:val="390"/>
        </w:trPr>
        <w:tc>
          <w:tcPr>
            <w:tcW w:w="269" w:type="dxa"/>
            <w:vMerge/>
          </w:tcPr>
          <w:p w14:paraId="48F6D7CE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40C1DA7E" w14:textId="77777777" w:rsidR="00AF4CCA" w:rsidRPr="00C95E1F" w:rsidRDefault="00AF4CCA" w:rsidP="00C463C5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C95E1F">
              <w:rPr>
                <w:rStyle w:val="eop"/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E7F9C0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651CC2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AC439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0D086E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AC439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09488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AC439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2FC0A7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AC439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FE923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AC439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3B659A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AC439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B58BD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AC439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C2176A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AC439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08F75B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061A3A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2902F1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62ADDE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B50114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F73788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1A1906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3ED2FF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</w:tr>
      <w:tr w:rsidR="00AF4CCA" w:rsidRPr="004E0584" w14:paraId="4C834E3E" w14:textId="77777777" w:rsidTr="00C463C5">
        <w:trPr>
          <w:trHeight w:val="390"/>
        </w:trPr>
        <w:tc>
          <w:tcPr>
            <w:tcW w:w="269" w:type="dxa"/>
            <w:vMerge/>
          </w:tcPr>
          <w:p w14:paraId="0EBC53C1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E5D739" w14:textId="77777777" w:rsidR="00AF4CCA" w:rsidRPr="00C95E1F" w:rsidRDefault="00AF4CCA" w:rsidP="00C463C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17E83D1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D93C828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972A191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DACF4E5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F3BB807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10FBF47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42A05BA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B2A58A8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29805B1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D1F16EB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4CBEF104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4310769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7F622A1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89B7260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E7F9854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003A4FC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66DD228C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AF4CCA" w:rsidRPr="004E0584" w14:paraId="7F8AFFF8" w14:textId="77777777" w:rsidTr="00C463C5">
        <w:trPr>
          <w:trHeight w:val="238"/>
        </w:trPr>
        <w:tc>
          <w:tcPr>
            <w:tcW w:w="41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D8440" w14:textId="77777777" w:rsidR="00AF4CCA" w:rsidRPr="00D44FBF" w:rsidRDefault="00AF4CCA" w:rsidP="00C463C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8645FD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Contraindications to exercise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A78262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41E277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99A242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F28C34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F972A4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AFEFEC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93EB67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BAB0E0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204EC7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7AF41E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F41C35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EAFA18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892037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A5D258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835741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B737ED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E93460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AF4CCA" w:rsidRPr="004E0584" w14:paraId="67309766" w14:textId="77777777" w:rsidTr="00C463C5">
        <w:trPr>
          <w:trHeight w:val="264"/>
        </w:trPr>
        <w:tc>
          <w:tcPr>
            <w:tcW w:w="269" w:type="dxa"/>
            <w:vMerge w:val="restart"/>
            <w:tcBorders>
              <w:top w:val="nil"/>
              <w:left w:val="nil"/>
              <w:right w:val="nil"/>
            </w:tcBorders>
          </w:tcPr>
          <w:p w14:paraId="128AB6AC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6E8E9569" w14:textId="77777777" w:rsidR="00AF4CCA" w:rsidRPr="00C95E1F" w:rsidRDefault="00AF4CCA" w:rsidP="00C463C5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eop"/>
                <w:rFonts w:asciiTheme="majorBidi" w:hAnsiTheme="majorBidi" w:cstheme="majorBidi"/>
                <w:sz w:val="20"/>
                <w:szCs w:val="20"/>
              </w:rPr>
            </w:pPr>
            <w:r w:rsidRPr="00C95E1F">
              <w:rPr>
                <w:rStyle w:val="eop"/>
                <w:rFonts w:asciiTheme="majorBidi" w:hAnsiTheme="majorBidi" w:cstheme="majorBidi"/>
                <w:sz w:val="20"/>
                <w:szCs w:val="20"/>
              </w:rPr>
              <w:t>Ye</w:t>
            </w:r>
            <w:r>
              <w:rPr>
                <w:rStyle w:val="eop"/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06CE6F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2A6ABD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4DBC96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489DEE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DFB2B0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D6F41C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5FBED8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295B27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9ADC96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0D0BE2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8DA914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9C4526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159753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5B20CC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05FD30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CEF46E" w14:textId="77777777" w:rsidR="00AF4CCA" w:rsidRPr="004E3FD5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4E3FD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83D936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</w:tr>
      <w:tr w:rsidR="00AF4CCA" w:rsidRPr="004E0584" w14:paraId="1F998FC7" w14:textId="77777777" w:rsidTr="00C463C5">
        <w:trPr>
          <w:trHeight w:val="263"/>
        </w:trPr>
        <w:tc>
          <w:tcPr>
            <w:tcW w:w="269" w:type="dxa"/>
            <w:vMerge/>
          </w:tcPr>
          <w:p w14:paraId="4E2D1964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33FC67" w14:textId="77777777" w:rsidR="00AF4CCA" w:rsidRPr="00C95E1F" w:rsidRDefault="00AF4CCA" w:rsidP="00C463C5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eop"/>
                <w:rFonts w:asciiTheme="majorBidi" w:hAnsiTheme="majorBidi" w:cstheme="majorBidi"/>
                <w:sz w:val="20"/>
                <w:szCs w:val="20"/>
              </w:rPr>
            </w:pPr>
            <w:r>
              <w:rPr>
                <w:rStyle w:val="eop"/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6C66C48C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D8F137D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4EB7A27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8B9F88B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2180C630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43FE32C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1FAF09F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2EDAAE1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42C1262C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6E24BD1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2833EA2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0069F0C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4910732A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71EEA00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803D061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55DCC90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5A7D9A69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AF4CCA" w:rsidRPr="004E0584" w14:paraId="0E28B464" w14:textId="77777777" w:rsidTr="00C463C5">
        <w:trPr>
          <w:trHeight w:val="238"/>
        </w:trPr>
        <w:tc>
          <w:tcPr>
            <w:tcW w:w="41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D92C4" w14:textId="77777777" w:rsidR="00AF4CCA" w:rsidRPr="00D44FBF" w:rsidRDefault="00AF4CCA" w:rsidP="00C463C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R</w:t>
            </w:r>
            <w:r w:rsidRPr="008645FD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ecommendations on exercise (e.g., stay hydrated, avoid inadequate nutrition, avoid physical activity / exercise at high altitude) during period.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64625D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1E589D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3A35D0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2F179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A81FEB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DD6495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68811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2C5A51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91B9E7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95C303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6719BD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5344B9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80379C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E243AD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4AFBD2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AB7510" w14:textId="77777777" w:rsidR="00AF4CCA" w:rsidRPr="004E3FD5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B6D57B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AF4CCA" w:rsidRPr="004E0584" w14:paraId="5E884809" w14:textId="77777777" w:rsidTr="00C463C5">
        <w:trPr>
          <w:trHeight w:val="238"/>
        </w:trPr>
        <w:tc>
          <w:tcPr>
            <w:tcW w:w="269" w:type="dxa"/>
            <w:vMerge w:val="restart"/>
            <w:tcBorders>
              <w:top w:val="nil"/>
              <w:left w:val="nil"/>
              <w:right w:val="nil"/>
            </w:tcBorders>
          </w:tcPr>
          <w:p w14:paraId="4A9D1899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07C58F3C" w14:textId="77777777" w:rsidR="00AF4CCA" w:rsidRDefault="00AF4CCA" w:rsidP="00C463C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Yes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14A89E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959B9A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7F337F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E74CBB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77613F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DA9A63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617C0A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E06EB0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0334B8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0A6E6E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3B47E8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424FDE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FEE785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049410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B0ECDF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7C7C16A7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7DF762" w14:textId="77777777" w:rsidR="00AF4CCA" w:rsidRPr="00C95E1F" w:rsidRDefault="00AF4CCA" w:rsidP="00C463C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AF4CCA" w:rsidRPr="004E0584" w14:paraId="19E437CD" w14:textId="77777777" w:rsidTr="00C463C5">
        <w:trPr>
          <w:trHeight w:val="238"/>
        </w:trPr>
        <w:tc>
          <w:tcPr>
            <w:tcW w:w="269" w:type="dxa"/>
            <w:vMerge/>
          </w:tcPr>
          <w:p w14:paraId="2D406E84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1BDC915A" w14:textId="77777777" w:rsidR="00AF4CCA" w:rsidRPr="00C95E1F" w:rsidRDefault="00AF4CCA" w:rsidP="00C463C5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95E1F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C0E389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E607AA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C0D934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D596E91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F37FDF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A7D8DFD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BD060A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79D9364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2C0A37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B90C43D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C50CFC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18FFB8F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B278E2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38D4716F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108890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1A53E2F8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36F1BA" w14:textId="77777777" w:rsidR="00AF4CCA" w:rsidRPr="00C95E1F" w:rsidRDefault="00AF4CCA" w:rsidP="00C463C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C95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</w:tr>
    </w:tbl>
    <w:p w14:paraId="34F829F4" w14:textId="77777777" w:rsidR="00A72B64" w:rsidRDefault="00A72B64"/>
    <w:sectPr w:rsidR="00A72B64">
      <w:footerReference w:type="even" r:id="rId9"/>
      <w:footerReference w:type="defaul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D7C5F7" w14:textId="77777777" w:rsidR="00F63AA5" w:rsidRDefault="00F63AA5" w:rsidP="00942B30">
      <w:pPr>
        <w:spacing w:after="0" w:line="240" w:lineRule="auto"/>
      </w:pPr>
      <w:r>
        <w:separator/>
      </w:r>
    </w:p>
  </w:endnote>
  <w:endnote w:type="continuationSeparator" w:id="0">
    <w:p w14:paraId="3C27E5DE" w14:textId="77777777" w:rsidR="00F63AA5" w:rsidRDefault="00F63AA5" w:rsidP="00942B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343609" w14:textId="3FF6375C" w:rsidR="00942B30" w:rsidRDefault="00942B30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3B6A1B5" wp14:editId="4DD5788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076960" cy="357505"/>
              <wp:effectExtent l="0" t="0" r="8890" b="0"/>
              <wp:wrapNone/>
              <wp:docPr id="643119490" name="Text Box 2" descr="Restricted - مقيد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7696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1521450" w14:textId="64E20B3D" w:rsidR="00942B30" w:rsidRPr="00942B30" w:rsidRDefault="00942B30" w:rsidP="00942B3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42B3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Restricted - </w:t>
                          </w:r>
                          <w:r w:rsidRPr="00942B3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  <w:rtl/>
                            </w:rPr>
                            <w:t>مقيد</w:t>
                          </w:r>
                          <w:r w:rsidRPr="00942B3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3B6A1B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estricted - مقيد " style="position:absolute;margin-left:0;margin-top:0;width:84.8pt;height:28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" filled="f" stroked="f">
              <v:fill o:detectmouseclick="t"/>
              <v:textbox style="mso-fit-shape-to-text:t" inset="20pt,0,0,15pt">
                <w:txbxContent>
                  <w:p w14:paraId="21521450" w14:textId="64E20B3D" w:rsidR="00942B30" w:rsidRPr="00942B30" w:rsidRDefault="00942B30" w:rsidP="00942B3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942B30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Restricted - </w:t>
                    </w:r>
                    <w:r w:rsidRPr="00942B30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  <w:rtl/>
                      </w:rPr>
                      <w:t>مقيد</w:t>
                    </w:r>
                    <w:r w:rsidRPr="00942B30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5B0260" w14:textId="1667FBF5" w:rsidR="00942B30" w:rsidRDefault="00942B30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E39B01C" wp14:editId="04E6F5D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076960" cy="357505"/>
              <wp:effectExtent l="0" t="0" r="8890" b="0"/>
              <wp:wrapNone/>
              <wp:docPr id="1818769071" name="Text Box 3" descr="Restricted - مقيد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7696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59CF050" w14:textId="50BC0A6C" w:rsidR="00942B30" w:rsidRPr="00942B30" w:rsidRDefault="00942B30" w:rsidP="00942B3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42B3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Restricted - </w:t>
                          </w:r>
                          <w:r w:rsidRPr="00942B3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  <w:rtl/>
                            </w:rPr>
                            <w:t>مقيد</w:t>
                          </w:r>
                          <w:r w:rsidRPr="00942B3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E39B01C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Restricted - مقيد " style="position:absolute;margin-left:0;margin-top:0;width:84.8pt;height:28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" filled="f" stroked="f">
              <v:fill o:detectmouseclick="t"/>
              <v:textbox style="mso-fit-shape-to-text:t" inset="20pt,0,0,15pt">
                <w:txbxContent>
                  <w:p w14:paraId="659CF050" w14:textId="50BC0A6C" w:rsidR="00942B30" w:rsidRPr="00942B30" w:rsidRDefault="00942B30" w:rsidP="00942B3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942B30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Restricted - </w:t>
                    </w:r>
                    <w:r w:rsidRPr="00942B30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  <w:rtl/>
                      </w:rPr>
                      <w:t>مقيد</w:t>
                    </w:r>
                    <w:r w:rsidRPr="00942B30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A8C313" w14:textId="5512C064" w:rsidR="00942B30" w:rsidRDefault="00942B30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B6B95CB" wp14:editId="0DD5F672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076960" cy="357505"/>
              <wp:effectExtent l="0" t="0" r="8890" b="0"/>
              <wp:wrapNone/>
              <wp:docPr id="1229785637" name="Text Box 1" descr="Restricted - مقيد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7696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58C316E" w14:textId="3E50FFF5" w:rsidR="00942B30" w:rsidRPr="00942B30" w:rsidRDefault="00942B30" w:rsidP="00942B3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42B3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Restricted - </w:t>
                          </w:r>
                          <w:r w:rsidRPr="00942B3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  <w:rtl/>
                            </w:rPr>
                            <w:t>مقيد</w:t>
                          </w:r>
                          <w:r w:rsidRPr="00942B3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6B95C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Restricted - مقيد " style="position:absolute;margin-left:0;margin-top:0;width:84.8pt;height:28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" filled="f" stroked="f">
              <v:fill o:detectmouseclick="t"/>
              <v:textbox style="mso-fit-shape-to-text:t" inset="20pt,0,0,15pt">
                <w:txbxContent>
                  <w:p w14:paraId="158C316E" w14:textId="3E50FFF5" w:rsidR="00942B30" w:rsidRPr="00942B30" w:rsidRDefault="00942B30" w:rsidP="00942B3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942B30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Restricted - </w:t>
                    </w:r>
                    <w:r w:rsidRPr="00942B30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  <w:rtl/>
                      </w:rPr>
                      <w:t>مقيد</w:t>
                    </w:r>
                    <w:r w:rsidRPr="00942B30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37A1E2" w14:textId="77777777" w:rsidR="00F63AA5" w:rsidRDefault="00F63AA5" w:rsidP="00942B30">
      <w:pPr>
        <w:spacing w:after="0" w:line="240" w:lineRule="auto"/>
      </w:pPr>
      <w:r>
        <w:separator/>
      </w:r>
    </w:p>
  </w:footnote>
  <w:footnote w:type="continuationSeparator" w:id="0">
    <w:p w14:paraId="3F51FE9F" w14:textId="77777777" w:rsidR="00F63AA5" w:rsidRDefault="00F63AA5" w:rsidP="00942B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yleGuidePreference" w:val="0"/>
  </w:docVars>
  <w:rsids>
    <w:rsidRoot w:val="00AF4CCA"/>
    <w:rsid w:val="001B06EC"/>
    <w:rsid w:val="00292B67"/>
    <w:rsid w:val="00293A83"/>
    <w:rsid w:val="003257E4"/>
    <w:rsid w:val="006F1B70"/>
    <w:rsid w:val="00942B30"/>
    <w:rsid w:val="00A72B64"/>
    <w:rsid w:val="00AF4CCA"/>
    <w:rsid w:val="00B21BC6"/>
    <w:rsid w:val="00BF33C8"/>
    <w:rsid w:val="00BF573F"/>
    <w:rsid w:val="00F63AA5"/>
    <w:rsid w:val="00F93246"/>
    <w:rsid w:val="00FF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18796"/>
  <w15:docId w15:val="{68C71B37-150B-4956-92AD-505F0C6AB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CC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4CCA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AF4CCA"/>
  </w:style>
  <w:style w:type="character" w:customStyle="1" w:styleId="eop">
    <w:name w:val="eop"/>
    <w:basedOn w:val="DefaultParagraphFont"/>
    <w:rsid w:val="00AF4CCA"/>
  </w:style>
  <w:style w:type="paragraph" w:customStyle="1" w:styleId="paragraph">
    <w:name w:val="paragraph"/>
    <w:basedOn w:val="Normal"/>
    <w:rsid w:val="00AF4C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942B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B3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73E6A9ECAFDD48895BE0C064C96B0E" ma:contentTypeVersion="9" ma:contentTypeDescription="Create a new document." ma:contentTypeScope="" ma:versionID="dfbe3cfabf9d5b6b4716d290156a1fdb">
  <xsd:schema xmlns:xsd="http://www.w3.org/2001/XMLSchema" xmlns:xs="http://www.w3.org/2001/XMLSchema" xmlns:p="http://schemas.microsoft.com/office/2006/metadata/properties" xmlns:ns3="56aa4100-e93d-4ccc-8a7b-f1418f7e0861" xmlns:ns4="2277131e-a9b8-4dbc-a421-a1e6515bd169" targetNamespace="http://schemas.microsoft.com/office/2006/metadata/properties" ma:root="true" ma:fieldsID="875e155f378a6c0d365f3fe67fbab92a" ns3:_="" ns4:_="">
    <xsd:import namespace="56aa4100-e93d-4ccc-8a7b-f1418f7e0861"/>
    <xsd:import namespace="2277131e-a9b8-4dbc-a421-a1e6515bd16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aa4100-e93d-4ccc-8a7b-f1418f7e08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77131e-a9b8-4dbc-a421-a1e6515bd16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6aa4100-e93d-4ccc-8a7b-f1418f7e086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407C4FC-A858-4680-8D2D-1EF8DE68F7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aa4100-e93d-4ccc-8a7b-f1418f7e0861"/>
    <ds:schemaRef ds:uri="2277131e-a9b8-4dbc-a421-a1e6515bd1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97CBCA8-CF5E-448B-A7BB-528E74E28BF2}">
  <ds:schemaRefs>
    <ds:schemaRef ds:uri="http://schemas.microsoft.com/office/2006/metadata/properties"/>
    <ds:schemaRef ds:uri="http://schemas.microsoft.com/office/infopath/2007/PartnerControls"/>
    <ds:schemaRef ds:uri="56aa4100-e93d-4ccc-8a7b-f1418f7e0861"/>
  </ds:schemaRefs>
</ds:datastoreItem>
</file>

<file path=customXml/itemProps3.xml><?xml version="1.0" encoding="utf-8"?>
<ds:datastoreItem xmlns:ds="http://schemas.openxmlformats.org/officeDocument/2006/customXml" ds:itemID="{DB5CAFB9-8F42-4542-AD1F-F43A6BB1BA6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هلا بنت حسين بن صفوق السويحلي الرويلي</dc:creator>
  <cp:lastModifiedBy>Dr. Shakir Saleem</cp:lastModifiedBy>
  <cp:revision>7</cp:revision>
  <dcterms:created xsi:type="dcterms:W3CDTF">2023-05-18T09:10:00Z</dcterms:created>
  <dcterms:modified xsi:type="dcterms:W3CDTF">2025-05-23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73E6A9ECAFDD48895BE0C064C96B0E</vt:lpwstr>
  </property>
  <property fmtid="{D5CDD505-2E9C-101B-9397-08002B2CF9AE}" pid="3" name="ClassificationContentMarkingFooterShapeIds">
    <vt:lpwstr>494d0a25,26553982,6c6836af</vt:lpwstr>
  </property>
  <property fmtid="{D5CDD505-2E9C-101B-9397-08002B2CF9AE}" pid="4" name="ClassificationContentMarkingFooterFontProps">
    <vt:lpwstr>#000000,10,Calibri</vt:lpwstr>
  </property>
  <property fmtid="{D5CDD505-2E9C-101B-9397-08002B2CF9AE}" pid="5" name="ClassificationContentMarkingFooterText">
    <vt:lpwstr>Restricted - مقيد </vt:lpwstr>
  </property>
  <property fmtid="{D5CDD505-2E9C-101B-9397-08002B2CF9AE}" pid="6" name="MSIP_Label_b437834d-a884-421a-b14d-4e9522201396_Enabled">
    <vt:lpwstr>true</vt:lpwstr>
  </property>
  <property fmtid="{D5CDD505-2E9C-101B-9397-08002B2CF9AE}" pid="7" name="MSIP_Label_b437834d-a884-421a-b14d-4e9522201396_SetDate">
    <vt:lpwstr>2025-03-06T11:33:51Z</vt:lpwstr>
  </property>
  <property fmtid="{D5CDD505-2E9C-101B-9397-08002B2CF9AE}" pid="8" name="MSIP_Label_b437834d-a884-421a-b14d-4e9522201396_Method">
    <vt:lpwstr>Standard</vt:lpwstr>
  </property>
  <property fmtid="{D5CDD505-2E9C-101B-9397-08002B2CF9AE}" pid="9" name="MSIP_Label_b437834d-a884-421a-b14d-4e9522201396_Name">
    <vt:lpwstr>Data classification -not allowed</vt:lpwstr>
  </property>
  <property fmtid="{D5CDD505-2E9C-101B-9397-08002B2CF9AE}" pid="10" name="MSIP_Label_b437834d-a884-421a-b14d-4e9522201396_SiteId">
    <vt:lpwstr>1f00763a-1f87-473b-bba1-b6c746af03e4</vt:lpwstr>
  </property>
  <property fmtid="{D5CDD505-2E9C-101B-9397-08002B2CF9AE}" pid="11" name="MSIP_Label_b437834d-a884-421a-b14d-4e9522201396_ActionId">
    <vt:lpwstr>b8979b57-900d-4a8e-a023-48488a171d14</vt:lpwstr>
  </property>
  <property fmtid="{D5CDD505-2E9C-101B-9397-08002B2CF9AE}" pid="12" name="MSIP_Label_b437834d-a884-421a-b14d-4e9522201396_ContentBits">
    <vt:lpwstr>2</vt:lpwstr>
  </property>
  <property fmtid="{D5CDD505-2E9C-101B-9397-08002B2CF9AE}" pid="13" name="MSIP_Label_b437834d-a884-421a-b14d-4e9522201396_Tag">
    <vt:lpwstr>10, 3, 0, 1</vt:lpwstr>
  </property>
</Properties>
</file>